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1E6" w:rsidRPr="008B1D2F" w:rsidRDefault="004851E6" w:rsidP="0054692A">
      <w:pPr>
        <w:pStyle w:val="Normal1"/>
        <w:spacing w:line="360" w:lineRule="auto"/>
        <w:rPr>
          <w:lang w:val="en-US"/>
        </w:rPr>
      </w:pPr>
      <w:r>
        <w:rPr>
          <w:b/>
          <w:lang w:val="en-US"/>
        </w:rPr>
        <w:t xml:space="preserve">S1 </w:t>
      </w:r>
      <w:r w:rsidRPr="008B1D2F">
        <w:rPr>
          <w:b/>
          <w:lang w:val="en-US"/>
        </w:rPr>
        <w:t>Table</w:t>
      </w:r>
      <w:r w:rsidRPr="004851E6">
        <w:rPr>
          <w:b/>
          <w:lang w:val="en-US"/>
        </w:rPr>
        <w:t>.</w:t>
      </w:r>
      <w:r w:rsidRPr="008B1D2F">
        <w:rPr>
          <w:lang w:val="en-US"/>
        </w:rPr>
        <w:t xml:space="preserve"> Analysis of the genetic diversity of </w:t>
      </w:r>
      <w:r w:rsidRPr="008B1D2F">
        <w:rPr>
          <w:i/>
          <w:lang w:val="en-US"/>
        </w:rPr>
        <w:t>Aedes fluviatilis</w:t>
      </w:r>
      <w:r w:rsidRPr="008B1D2F">
        <w:rPr>
          <w:lang w:val="en-US"/>
        </w:rPr>
        <w:t xml:space="preserve"> using eight microsatellite loci. </w:t>
      </w:r>
    </w:p>
    <w:tbl>
      <w:tblPr>
        <w:tblW w:w="10207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645"/>
        <w:gridCol w:w="1701"/>
        <w:gridCol w:w="1247"/>
        <w:gridCol w:w="1021"/>
      </w:tblGrid>
      <w:tr w:rsidR="003B6155" w:rsidRPr="00EB0F70" w:rsidTr="00B17A17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erved</w:t>
            </w:r>
            <w:proofErr w:type="spellEnd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cted</w:t>
            </w:r>
            <w:proofErr w:type="spellEnd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0F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Burle Mar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0723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1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4396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7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47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Ibirapuer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8683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71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9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0168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6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Piquerí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8970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7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20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6812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2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9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0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Previdência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3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455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33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17A17" w:rsidRPr="00EB0F70" w:rsidRDefault="00B17A17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anto Dia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1376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3673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69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26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9782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26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Shangrilá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21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1099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1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9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0624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20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4535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93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42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fredo Volpi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192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1663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68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6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20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2287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Chico Men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5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644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53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2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2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1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5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Carm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B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7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OchcD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0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39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4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0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ED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-0.86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01</w:t>
            </w:r>
          </w:p>
        </w:tc>
      </w:tr>
      <w:tr w:rsidR="003B6155" w:rsidRPr="00EB0F70" w:rsidTr="00B17A17">
        <w:trPr>
          <w:trHeight w:val="300"/>
        </w:trPr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Albtri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155" w:rsidRPr="00EB0F70" w:rsidRDefault="003B6155" w:rsidP="00B17A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F70">
              <w:rPr>
                <w:rFonts w:ascii="Arial" w:hAnsi="Arial" w:cs="Arial"/>
                <w:color w:val="000000"/>
                <w:sz w:val="20"/>
                <w:szCs w:val="20"/>
              </w:rPr>
              <w:t>0.01842</w:t>
            </w:r>
          </w:p>
        </w:tc>
      </w:tr>
    </w:tbl>
    <w:p w:rsidR="00692C19" w:rsidRDefault="004851E6">
      <w:r w:rsidRPr="008B1D2F">
        <w:rPr>
          <w:rFonts w:ascii="Arial" w:hAnsi="Arial" w:cs="Arial"/>
          <w:lang w:val="en-US"/>
        </w:rPr>
        <w:t xml:space="preserve">Significant </w:t>
      </w:r>
      <w:r w:rsidRPr="008B1D2F">
        <w:rPr>
          <w:rFonts w:ascii="Arial" w:hAnsi="Arial" w:cs="Arial"/>
          <w:i/>
          <w:lang w:val="en-US"/>
        </w:rPr>
        <w:t>P</w:t>
      </w:r>
      <w:r w:rsidRPr="008B1D2F">
        <w:rPr>
          <w:rFonts w:ascii="Arial" w:hAnsi="Arial" w:cs="Arial"/>
          <w:lang w:val="en-US"/>
        </w:rPr>
        <w:t>-values in bold.</w:t>
      </w:r>
    </w:p>
    <w:sectPr w:rsidR="00692C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155"/>
    <w:rsid w:val="00197D14"/>
    <w:rsid w:val="003B6155"/>
    <w:rsid w:val="004851E6"/>
    <w:rsid w:val="00692C19"/>
    <w:rsid w:val="00B17A17"/>
    <w:rsid w:val="00D44C7B"/>
    <w:rsid w:val="00EB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8E271"/>
  <w15:docId w15:val="{A141FD89-95DC-4A04-AFD8-8CA67670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B6155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uiPriority w:val="99"/>
    <w:rsid w:val="004851E6"/>
    <w:pPr>
      <w:spacing w:after="0"/>
    </w:pPr>
    <w:rPr>
      <w:rFonts w:ascii="Arial" w:eastAsia="Times New Roman" w:hAnsi="Arial" w:cs="Arial"/>
      <w:color w:val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57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ultini</dc:creator>
  <cp:lastModifiedBy>Andre Wilke</cp:lastModifiedBy>
  <cp:revision>4</cp:revision>
  <dcterms:created xsi:type="dcterms:W3CDTF">2016-07-20T23:55:00Z</dcterms:created>
  <dcterms:modified xsi:type="dcterms:W3CDTF">2016-07-21T00:34:00Z</dcterms:modified>
</cp:coreProperties>
</file>